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3033EC" w14:textId="77777777" w:rsidR="009460FB" w:rsidRPr="001D0B3C" w:rsidRDefault="009460FB" w:rsidP="000301E2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bookmarkStart w:id="0" w:name="_GoBack"/>
      <w:bookmarkEnd w:id="0"/>
    </w:p>
    <w:p w14:paraId="0F5A45E7" w14:textId="17AF58C5" w:rsidR="00082BAB" w:rsidRPr="001D0B3C" w:rsidRDefault="00082BAB" w:rsidP="000301E2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1D0B3C">
        <w:rPr>
          <w:rFonts w:asciiTheme="minorHAnsi" w:hAnsiTheme="minorHAnsi"/>
          <w:b/>
          <w:sz w:val="22"/>
          <w:szCs w:val="22"/>
          <w:lang w:val="en-US"/>
        </w:rPr>
        <w:t>Suppleme</w:t>
      </w:r>
      <w:r w:rsidR="009A0E8F" w:rsidRPr="001D0B3C">
        <w:rPr>
          <w:rFonts w:asciiTheme="minorHAnsi" w:hAnsiTheme="minorHAnsi"/>
          <w:b/>
          <w:sz w:val="22"/>
          <w:szCs w:val="22"/>
          <w:lang w:val="en-US"/>
        </w:rPr>
        <w:t>ntary Table 1</w:t>
      </w:r>
      <w:r w:rsidRPr="001D0B3C">
        <w:rPr>
          <w:rFonts w:asciiTheme="minorHAnsi" w:hAnsiTheme="minorHAnsi"/>
          <w:sz w:val="22"/>
          <w:szCs w:val="22"/>
          <w:lang w:val="en-US"/>
        </w:rPr>
        <w:t xml:space="preserve"> Review of </w:t>
      </w:r>
      <w:r w:rsidR="00C407BA" w:rsidRPr="001D0B3C">
        <w:rPr>
          <w:rFonts w:asciiTheme="minorHAnsi" w:hAnsiTheme="minorHAnsi"/>
          <w:sz w:val="22"/>
          <w:szCs w:val="22"/>
          <w:lang w:val="en-US"/>
        </w:rPr>
        <w:t>CFC gene expression literature</w:t>
      </w:r>
    </w:p>
    <w:p w14:paraId="75D67FB4" w14:textId="631290F0" w:rsidR="009460FB" w:rsidRPr="001D0B3C" w:rsidRDefault="009460FB" w:rsidP="00F23BCD">
      <w:pPr>
        <w:spacing w:line="360" w:lineRule="auto"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 w:rsidRPr="001D0B3C">
        <w:rPr>
          <w:rFonts w:asciiTheme="minorHAnsi" w:hAnsiTheme="minorHAnsi"/>
          <w:b/>
          <w:sz w:val="22"/>
          <w:szCs w:val="22"/>
          <w:lang w:val="en-US"/>
        </w:rPr>
        <w:t xml:space="preserve">Supplementary Table </w:t>
      </w:r>
      <w:r w:rsidR="00082BAB" w:rsidRPr="001D0B3C">
        <w:rPr>
          <w:rFonts w:asciiTheme="minorHAnsi" w:hAnsiTheme="minorHAnsi"/>
          <w:b/>
          <w:sz w:val="22"/>
          <w:szCs w:val="22"/>
          <w:lang w:val="en-US"/>
        </w:rPr>
        <w:t>2</w:t>
      </w:r>
      <w:r w:rsidR="000C57B1" w:rsidRPr="001D0B3C">
        <w:rPr>
          <w:rFonts w:asciiTheme="minorHAnsi" w:hAnsiTheme="minorHAnsi"/>
          <w:sz w:val="22"/>
          <w:szCs w:val="22"/>
          <w:lang w:val="en-US"/>
        </w:rPr>
        <w:t xml:space="preserve"> List of DTGs and DEGs f</w:t>
      </w:r>
      <w:r w:rsidRPr="001D0B3C">
        <w:rPr>
          <w:rFonts w:asciiTheme="minorHAnsi" w:hAnsiTheme="minorHAnsi"/>
          <w:sz w:val="22"/>
          <w:szCs w:val="22"/>
          <w:lang w:val="en-US"/>
        </w:rPr>
        <w:t>r</w:t>
      </w:r>
      <w:r w:rsidR="000C57B1" w:rsidRPr="001D0B3C">
        <w:rPr>
          <w:rFonts w:asciiTheme="minorHAnsi" w:hAnsiTheme="minorHAnsi"/>
          <w:sz w:val="22"/>
          <w:szCs w:val="22"/>
          <w:lang w:val="en-US"/>
        </w:rPr>
        <w:t>o</w:t>
      </w:r>
      <w:r w:rsidRPr="001D0B3C">
        <w:rPr>
          <w:rFonts w:asciiTheme="minorHAnsi" w:hAnsiTheme="minorHAnsi"/>
          <w:sz w:val="22"/>
          <w:szCs w:val="22"/>
          <w:lang w:val="en-US"/>
        </w:rPr>
        <w:t>m Ribosome Profiling</w:t>
      </w:r>
    </w:p>
    <w:p w14:paraId="2E4B36C6" w14:textId="209C28BD" w:rsidR="009460FB" w:rsidRPr="001D0B3C" w:rsidRDefault="009460FB" w:rsidP="000301E2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1D0B3C">
        <w:rPr>
          <w:rFonts w:asciiTheme="minorHAnsi" w:hAnsiTheme="minorHAnsi"/>
          <w:b/>
          <w:sz w:val="22"/>
          <w:szCs w:val="22"/>
          <w:lang w:val="en-US"/>
        </w:rPr>
        <w:t xml:space="preserve">Supplementary Table </w:t>
      </w:r>
      <w:r w:rsidR="00082BAB" w:rsidRPr="001D0B3C">
        <w:rPr>
          <w:rFonts w:asciiTheme="minorHAnsi" w:hAnsiTheme="minorHAnsi"/>
          <w:b/>
          <w:sz w:val="22"/>
          <w:szCs w:val="22"/>
          <w:lang w:val="en-US"/>
        </w:rPr>
        <w:t>3</w:t>
      </w:r>
      <w:r w:rsidRPr="001D0B3C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Pr="001D0B3C">
        <w:rPr>
          <w:rFonts w:asciiTheme="minorHAnsi" w:hAnsiTheme="minorHAnsi"/>
          <w:sz w:val="22"/>
          <w:szCs w:val="22"/>
          <w:lang w:val="en-US"/>
        </w:rPr>
        <w:t>IPA and DAVID analysis of DTGs and DEGs</w:t>
      </w:r>
      <w:r w:rsidR="00FB4093" w:rsidRPr="001D0B3C">
        <w:rPr>
          <w:rFonts w:asciiTheme="minorHAnsi" w:hAnsiTheme="minorHAnsi"/>
          <w:sz w:val="22"/>
          <w:szCs w:val="22"/>
          <w:lang w:val="en-US"/>
        </w:rPr>
        <w:t xml:space="preserve"> (bundle)</w:t>
      </w:r>
      <w:r w:rsidR="008657FC">
        <w:rPr>
          <w:rFonts w:asciiTheme="minorHAnsi" w:hAnsiTheme="minorHAnsi"/>
          <w:sz w:val="22"/>
          <w:szCs w:val="22"/>
          <w:lang w:val="en-US"/>
        </w:rPr>
        <w:t xml:space="preserve"> - </w:t>
      </w:r>
    </w:p>
    <w:p w14:paraId="458154E3" w14:textId="0A97AB97" w:rsidR="00F34440" w:rsidRPr="001D0B3C" w:rsidRDefault="00F34440" w:rsidP="000301E2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  <w:r w:rsidRPr="001D0B3C">
        <w:rPr>
          <w:rFonts w:asciiTheme="minorHAnsi" w:hAnsiTheme="minorHAnsi"/>
          <w:b/>
          <w:sz w:val="22"/>
          <w:szCs w:val="22"/>
          <w:lang w:val="en-US"/>
        </w:rPr>
        <w:t xml:space="preserve">Supplementary Table </w:t>
      </w:r>
      <w:r w:rsidR="00C407BA" w:rsidRPr="001D0B3C">
        <w:rPr>
          <w:rFonts w:asciiTheme="minorHAnsi" w:hAnsiTheme="minorHAnsi"/>
          <w:b/>
          <w:sz w:val="22"/>
          <w:szCs w:val="22"/>
          <w:lang w:val="en-US"/>
        </w:rPr>
        <w:t>4</w:t>
      </w:r>
      <w:r w:rsidRPr="001D0B3C">
        <w:rPr>
          <w:rFonts w:asciiTheme="minorHAnsi" w:hAnsiTheme="minorHAnsi"/>
          <w:sz w:val="22"/>
          <w:szCs w:val="22"/>
          <w:lang w:val="en-US"/>
        </w:rPr>
        <w:t xml:space="preserve"> RNA sequencing studies used in this paper</w:t>
      </w:r>
    </w:p>
    <w:p w14:paraId="70357E79" w14:textId="779E865C" w:rsidR="00F53170" w:rsidRPr="001D0B3C" w:rsidRDefault="00F34440" w:rsidP="00F23BCD">
      <w:pPr>
        <w:spacing w:line="360" w:lineRule="auto"/>
        <w:jc w:val="both"/>
        <w:outlineLvl w:val="0"/>
        <w:rPr>
          <w:rFonts w:asciiTheme="minorHAnsi" w:hAnsiTheme="minorHAnsi"/>
          <w:sz w:val="22"/>
          <w:szCs w:val="22"/>
          <w:lang w:val="en-US"/>
        </w:rPr>
      </w:pPr>
      <w:r w:rsidRPr="001D0B3C">
        <w:rPr>
          <w:rFonts w:asciiTheme="minorHAnsi" w:hAnsiTheme="minorHAnsi"/>
          <w:b/>
          <w:sz w:val="22"/>
          <w:szCs w:val="22"/>
          <w:lang w:val="en-US"/>
        </w:rPr>
        <w:t xml:space="preserve">Supplementary Table </w:t>
      </w:r>
      <w:r w:rsidR="00C407BA" w:rsidRPr="001D0B3C">
        <w:rPr>
          <w:rFonts w:asciiTheme="minorHAnsi" w:hAnsiTheme="minorHAnsi"/>
          <w:b/>
          <w:sz w:val="22"/>
          <w:szCs w:val="22"/>
          <w:lang w:val="en-US"/>
        </w:rPr>
        <w:t>5</w:t>
      </w:r>
      <w:r w:rsidR="00F53170" w:rsidRPr="001D0B3C">
        <w:rPr>
          <w:rFonts w:asciiTheme="minorHAnsi" w:hAnsiTheme="minorHAnsi"/>
          <w:b/>
          <w:sz w:val="22"/>
          <w:szCs w:val="22"/>
          <w:lang w:val="en-US"/>
        </w:rPr>
        <w:t xml:space="preserve"> </w:t>
      </w:r>
      <w:r w:rsidR="00F53170" w:rsidRPr="001D0B3C">
        <w:rPr>
          <w:rFonts w:asciiTheme="minorHAnsi" w:hAnsiTheme="minorHAnsi"/>
          <w:sz w:val="22"/>
          <w:szCs w:val="22"/>
          <w:lang w:val="en-US"/>
        </w:rPr>
        <w:t>Statistical Analysis</w:t>
      </w:r>
    </w:p>
    <w:p w14:paraId="43D5F78F" w14:textId="62176D34" w:rsidR="00FC4353" w:rsidRPr="001D0B3C" w:rsidRDefault="00FC4353" w:rsidP="00C83F9C">
      <w:pPr>
        <w:spacing w:line="360" w:lineRule="auto"/>
        <w:jc w:val="both"/>
        <w:rPr>
          <w:rFonts w:asciiTheme="minorHAnsi" w:hAnsiTheme="minorHAnsi"/>
          <w:sz w:val="22"/>
          <w:szCs w:val="22"/>
          <w:lang w:val="en-US"/>
        </w:rPr>
      </w:pPr>
    </w:p>
    <w:sectPr w:rsidR="00FC4353" w:rsidRPr="001D0B3C" w:rsidSect="00E63A22">
      <w:footerReference w:type="default" r:id="rId7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BE9EFF" w14:textId="77777777" w:rsidR="00DF69C3" w:rsidRDefault="00DF69C3" w:rsidP="00E63A22">
      <w:r>
        <w:separator/>
      </w:r>
    </w:p>
  </w:endnote>
  <w:endnote w:type="continuationSeparator" w:id="0">
    <w:p w14:paraId="021FF1BB" w14:textId="77777777" w:rsidR="00DF69C3" w:rsidRDefault="00DF69C3" w:rsidP="00E63A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BF3904" w14:textId="06762CAF" w:rsidR="00143A0A" w:rsidRPr="00E63A22" w:rsidRDefault="00143A0A" w:rsidP="00E63A22">
    <w:pPr>
      <w:pStyle w:val="Footer"/>
      <w:jc w:val="right"/>
      <w:rPr>
        <w:rFonts w:ascii="Calibri" w:hAnsi="Calibri"/>
        <w:sz w:val="20"/>
        <w:szCs w:val="20"/>
      </w:rPr>
    </w:pPr>
    <w:r w:rsidRPr="00E63A22">
      <w:rPr>
        <w:rFonts w:ascii="Calibri" w:hAnsi="Calibri"/>
        <w:sz w:val="20"/>
        <w:szCs w:val="20"/>
        <w:lang w:val="en-US"/>
      </w:rPr>
      <w:t xml:space="preserve">Page </w:t>
    </w:r>
    <w:r w:rsidRPr="00E63A22">
      <w:rPr>
        <w:rFonts w:ascii="Calibri" w:hAnsi="Calibri"/>
        <w:sz w:val="20"/>
        <w:szCs w:val="20"/>
        <w:lang w:val="en-US"/>
      </w:rPr>
      <w:fldChar w:fldCharType="begin"/>
    </w:r>
    <w:r w:rsidRPr="00E63A22">
      <w:rPr>
        <w:rFonts w:ascii="Calibri" w:hAnsi="Calibri"/>
        <w:sz w:val="20"/>
        <w:szCs w:val="20"/>
        <w:lang w:val="en-US"/>
      </w:rPr>
      <w:instrText xml:space="preserve"> PAGE </w:instrText>
    </w:r>
    <w:r w:rsidRPr="00E63A22">
      <w:rPr>
        <w:rFonts w:ascii="Calibri" w:hAnsi="Calibri"/>
        <w:sz w:val="20"/>
        <w:szCs w:val="20"/>
        <w:lang w:val="en-US"/>
      </w:rPr>
      <w:fldChar w:fldCharType="separate"/>
    </w:r>
    <w:r w:rsidR="00D462E6">
      <w:rPr>
        <w:rFonts w:ascii="Calibri" w:hAnsi="Calibri"/>
        <w:noProof/>
        <w:sz w:val="20"/>
        <w:szCs w:val="20"/>
        <w:lang w:val="en-US"/>
      </w:rPr>
      <w:t>1</w:t>
    </w:r>
    <w:r w:rsidRPr="00E63A22">
      <w:rPr>
        <w:rFonts w:ascii="Calibri" w:hAnsi="Calibri"/>
        <w:sz w:val="20"/>
        <w:szCs w:val="20"/>
        <w:lang w:val="en-US"/>
      </w:rPr>
      <w:fldChar w:fldCharType="end"/>
    </w:r>
    <w:r w:rsidRPr="00E63A22">
      <w:rPr>
        <w:rFonts w:ascii="Calibri" w:hAnsi="Calibri"/>
        <w:sz w:val="20"/>
        <w:szCs w:val="20"/>
        <w:lang w:val="en-US"/>
      </w:rPr>
      <w:t xml:space="preserve"> of </w:t>
    </w:r>
    <w:r w:rsidRPr="00E63A22">
      <w:rPr>
        <w:rFonts w:ascii="Calibri" w:hAnsi="Calibri"/>
        <w:sz w:val="20"/>
        <w:szCs w:val="20"/>
        <w:lang w:val="en-US"/>
      </w:rPr>
      <w:fldChar w:fldCharType="begin"/>
    </w:r>
    <w:r w:rsidRPr="00E63A22">
      <w:rPr>
        <w:rFonts w:ascii="Calibri" w:hAnsi="Calibri"/>
        <w:sz w:val="20"/>
        <w:szCs w:val="20"/>
        <w:lang w:val="en-US"/>
      </w:rPr>
      <w:instrText xml:space="preserve"> NUMPAGES </w:instrText>
    </w:r>
    <w:r w:rsidRPr="00E63A22">
      <w:rPr>
        <w:rFonts w:ascii="Calibri" w:hAnsi="Calibri"/>
        <w:sz w:val="20"/>
        <w:szCs w:val="20"/>
        <w:lang w:val="en-US"/>
      </w:rPr>
      <w:fldChar w:fldCharType="separate"/>
    </w:r>
    <w:r w:rsidR="00D462E6">
      <w:rPr>
        <w:rFonts w:ascii="Calibri" w:hAnsi="Calibri"/>
        <w:noProof/>
        <w:sz w:val="20"/>
        <w:szCs w:val="20"/>
        <w:lang w:val="en-US"/>
      </w:rPr>
      <w:t>2</w:t>
    </w:r>
    <w:r w:rsidRPr="00E63A22">
      <w:rPr>
        <w:rFonts w:ascii="Calibri" w:hAnsi="Calibri"/>
        <w:sz w:val="20"/>
        <w:szCs w:val="20"/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82D625" w14:textId="77777777" w:rsidR="00DF69C3" w:rsidRDefault="00DF69C3" w:rsidP="00E63A22">
      <w:r>
        <w:separator/>
      </w:r>
    </w:p>
  </w:footnote>
  <w:footnote w:type="continuationSeparator" w:id="0">
    <w:p w14:paraId="01FE2F8B" w14:textId="77777777" w:rsidR="00DF69C3" w:rsidRDefault="00DF69C3" w:rsidP="00E63A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0vftsrkrx5pdefaz75xrf6xxtrp9a5s9vx&quot;&gt;My EndNote Library2&lt;record-ids&gt;&lt;item&gt;8145&lt;/item&gt;&lt;item&gt;8154&lt;/item&gt;&lt;item&gt;8160&lt;/item&gt;&lt;item&gt;8170&lt;/item&gt;&lt;item&gt;8177&lt;/item&gt;&lt;item&gt;8188&lt;/item&gt;&lt;item&gt;8189&lt;/item&gt;&lt;item&gt;8191&lt;/item&gt;&lt;item&gt;10035&lt;/item&gt;&lt;item&gt;10036&lt;/item&gt;&lt;item&gt;10037&lt;/item&gt;&lt;item&gt;10038&lt;/item&gt;&lt;item&gt;10041&lt;/item&gt;&lt;item&gt;10043&lt;/item&gt;&lt;/record-ids&gt;&lt;/item&gt;&lt;/Libraries&gt;"/>
  </w:docVars>
  <w:rsids>
    <w:rsidRoot w:val="00D27F8E"/>
    <w:rsid w:val="00000F08"/>
    <w:rsid w:val="00001EB8"/>
    <w:rsid w:val="00006D90"/>
    <w:rsid w:val="00007861"/>
    <w:rsid w:val="00012E82"/>
    <w:rsid w:val="00017B2C"/>
    <w:rsid w:val="000202C7"/>
    <w:rsid w:val="000301E2"/>
    <w:rsid w:val="00032DB3"/>
    <w:rsid w:val="00033C79"/>
    <w:rsid w:val="00044786"/>
    <w:rsid w:val="000469C9"/>
    <w:rsid w:val="00047CB5"/>
    <w:rsid w:val="000531A3"/>
    <w:rsid w:val="00062570"/>
    <w:rsid w:val="00063B82"/>
    <w:rsid w:val="000666F7"/>
    <w:rsid w:val="000706F2"/>
    <w:rsid w:val="00072662"/>
    <w:rsid w:val="00072BF7"/>
    <w:rsid w:val="0007344B"/>
    <w:rsid w:val="000736C6"/>
    <w:rsid w:val="00074159"/>
    <w:rsid w:val="000755D4"/>
    <w:rsid w:val="00076D39"/>
    <w:rsid w:val="000827CF"/>
    <w:rsid w:val="00082AE8"/>
    <w:rsid w:val="00082BAB"/>
    <w:rsid w:val="00082E78"/>
    <w:rsid w:val="000863B9"/>
    <w:rsid w:val="00090427"/>
    <w:rsid w:val="000949DE"/>
    <w:rsid w:val="00096A9E"/>
    <w:rsid w:val="0009768A"/>
    <w:rsid w:val="000A16CD"/>
    <w:rsid w:val="000A6A33"/>
    <w:rsid w:val="000B0F92"/>
    <w:rsid w:val="000B1F19"/>
    <w:rsid w:val="000B331E"/>
    <w:rsid w:val="000B61B8"/>
    <w:rsid w:val="000B6A95"/>
    <w:rsid w:val="000C32D9"/>
    <w:rsid w:val="000C57B1"/>
    <w:rsid w:val="000C7CCB"/>
    <w:rsid w:val="000D166D"/>
    <w:rsid w:val="000D6389"/>
    <w:rsid w:val="000E04C4"/>
    <w:rsid w:val="000E263D"/>
    <w:rsid w:val="000E41AF"/>
    <w:rsid w:val="000E44F4"/>
    <w:rsid w:val="000E72E1"/>
    <w:rsid w:val="000E7B6E"/>
    <w:rsid w:val="000F0A36"/>
    <w:rsid w:val="000F3FFB"/>
    <w:rsid w:val="000F40D4"/>
    <w:rsid w:val="00100A14"/>
    <w:rsid w:val="00104817"/>
    <w:rsid w:val="00104A7C"/>
    <w:rsid w:val="00104F74"/>
    <w:rsid w:val="001051AB"/>
    <w:rsid w:val="0011167F"/>
    <w:rsid w:val="001116D2"/>
    <w:rsid w:val="0011340C"/>
    <w:rsid w:val="00117581"/>
    <w:rsid w:val="00124614"/>
    <w:rsid w:val="00125B97"/>
    <w:rsid w:val="00131742"/>
    <w:rsid w:val="00135BB3"/>
    <w:rsid w:val="00143A0A"/>
    <w:rsid w:val="00151314"/>
    <w:rsid w:val="00151409"/>
    <w:rsid w:val="001537DC"/>
    <w:rsid w:val="00155730"/>
    <w:rsid w:val="00156B7D"/>
    <w:rsid w:val="00156D0E"/>
    <w:rsid w:val="00161337"/>
    <w:rsid w:val="00161B93"/>
    <w:rsid w:val="00163C65"/>
    <w:rsid w:val="00163CCF"/>
    <w:rsid w:val="00164B12"/>
    <w:rsid w:val="00173E7B"/>
    <w:rsid w:val="00175654"/>
    <w:rsid w:val="0017623A"/>
    <w:rsid w:val="00183C29"/>
    <w:rsid w:val="00184635"/>
    <w:rsid w:val="00184D74"/>
    <w:rsid w:val="001959D3"/>
    <w:rsid w:val="00196359"/>
    <w:rsid w:val="00196DED"/>
    <w:rsid w:val="001A3773"/>
    <w:rsid w:val="001A5312"/>
    <w:rsid w:val="001B02E6"/>
    <w:rsid w:val="001C1A1A"/>
    <w:rsid w:val="001C1EE3"/>
    <w:rsid w:val="001C4E81"/>
    <w:rsid w:val="001C7D90"/>
    <w:rsid w:val="001D0B3C"/>
    <w:rsid w:val="001D15C0"/>
    <w:rsid w:val="001D3475"/>
    <w:rsid w:val="001D3555"/>
    <w:rsid w:val="001D608F"/>
    <w:rsid w:val="001E1B50"/>
    <w:rsid w:val="001E3F53"/>
    <w:rsid w:val="001E659A"/>
    <w:rsid w:val="001F06F2"/>
    <w:rsid w:val="001F3C4C"/>
    <w:rsid w:val="001F49C4"/>
    <w:rsid w:val="001F5DE2"/>
    <w:rsid w:val="00203131"/>
    <w:rsid w:val="0020470F"/>
    <w:rsid w:val="00205E52"/>
    <w:rsid w:val="00206521"/>
    <w:rsid w:val="00210477"/>
    <w:rsid w:val="00212BE1"/>
    <w:rsid w:val="0021354C"/>
    <w:rsid w:val="002143C5"/>
    <w:rsid w:val="0021685C"/>
    <w:rsid w:val="00220CC8"/>
    <w:rsid w:val="002221AB"/>
    <w:rsid w:val="0022524B"/>
    <w:rsid w:val="0022701D"/>
    <w:rsid w:val="00232E6E"/>
    <w:rsid w:val="00233D5C"/>
    <w:rsid w:val="00233DF7"/>
    <w:rsid w:val="00235A32"/>
    <w:rsid w:val="002400FC"/>
    <w:rsid w:val="00246E62"/>
    <w:rsid w:val="002476AA"/>
    <w:rsid w:val="00250987"/>
    <w:rsid w:val="002528A1"/>
    <w:rsid w:val="00254AEE"/>
    <w:rsid w:val="00256E20"/>
    <w:rsid w:val="00257439"/>
    <w:rsid w:val="00263BF0"/>
    <w:rsid w:val="00266E2E"/>
    <w:rsid w:val="002675BB"/>
    <w:rsid w:val="002676BD"/>
    <w:rsid w:val="002741EC"/>
    <w:rsid w:val="00276835"/>
    <w:rsid w:val="00277482"/>
    <w:rsid w:val="002819FF"/>
    <w:rsid w:val="002833CE"/>
    <w:rsid w:val="0028645C"/>
    <w:rsid w:val="00286CD3"/>
    <w:rsid w:val="00287045"/>
    <w:rsid w:val="00287828"/>
    <w:rsid w:val="00291984"/>
    <w:rsid w:val="00291E82"/>
    <w:rsid w:val="00295F0F"/>
    <w:rsid w:val="00296D93"/>
    <w:rsid w:val="002A4FE2"/>
    <w:rsid w:val="002A5E98"/>
    <w:rsid w:val="002A6CA5"/>
    <w:rsid w:val="002B1CFD"/>
    <w:rsid w:val="002B549C"/>
    <w:rsid w:val="002B6C60"/>
    <w:rsid w:val="002B73D6"/>
    <w:rsid w:val="002C0CC9"/>
    <w:rsid w:val="002C618F"/>
    <w:rsid w:val="002C72E9"/>
    <w:rsid w:val="002C7A21"/>
    <w:rsid w:val="002D003B"/>
    <w:rsid w:val="002D1E4E"/>
    <w:rsid w:val="002D52B3"/>
    <w:rsid w:val="002D6B85"/>
    <w:rsid w:val="002E3ABC"/>
    <w:rsid w:val="002F24BE"/>
    <w:rsid w:val="002F79A7"/>
    <w:rsid w:val="002F7DBF"/>
    <w:rsid w:val="003023C7"/>
    <w:rsid w:val="00303B3E"/>
    <w:rsid w:val="00303BBD"/>
    <w:rsid w:val="0030440E"/>
    <w:rsid w:val="0030474F"/>
    <w:rsid w:val="00312005"/>
    <w:rsid w:val="00313AE7"/>
    <w:rsid w:val="00316743"/>
    <w:rsid w:val="00320150"/>
    <w:rsid w:val="003262BD"/>
    <w:rsid w:val="00327662"/>
    <w:rsid w:val="00330F04"/>
    <w:rsid w:val="00333976"/>
    <w:rsid w:val="00333D14"/>
    <w:rsid w:val="00335E64"/>
    <w:rsid w:val="00335F1C"/>
    <w:rsid w:val="003378D9"/>
    <w:rsid w:val="0034623A"/>
    <w:rsid w:val="00347568"/>
    <w:rsid w:val="00350067"/>
    <w:rsid w:val="00351132"/>
    <w:rsid w:val="00352E0A"/>
    <w:rsid w:val="003571AC"/>
    <w:rsid w:val="00357E5D"/>
    <w:rsid w:val="00363396"/>
    <w:rsid w:val="00364EB1"/>
    <w:rsid w:val="00366473"/>
    <w:rsid w:val="0036725F"/>
    <w:rsid w:val="003714DA"/>
    <w:rsid w:val="00377CD5"/>
    <w:rsid w:val="0038315E"/>
    <w:rsid w:val="003918D7"/>
    <w:rsid w:val="00395CFF"/>
    <w:rsid w:val="003A1305"/>
    <w:rsid w:val="003A59AD"/>
    <w:rsid w:val="003A68AA"/>
    <w:rsid w:val="003A72BA"/>
    <w:rsid w:val="003B09AD"/>
    <w:rsid w:val="003B3F68"/>
    <w:rsid w:val="003C5247"/>
    <w:rsid w:val="003D5BD4"/>
    <w:rsid w:val="003D718B"/>
    <w:rsid w:val="003D7F7C"/>
    <w:rsid w:val="003E275A"/>
    <w:rsid w:val="003F0537"/>
    <w:rsid w:val="003F0EB0"/>
    <w:rsid w:val="003F1AC4"/>
    <w:rsid w:val="003F5DCE"/>
    <w:rsid w:val="004044FD"/>
    <w:rsid w:val="004048D9"/>
    <w:rsid w:val="00404D09"/>
    <w:rsid w:val="00405152"/>
    <w:rsid w:val="004071A9"/>
    <w:rsid w:val="00410F68"/>
    <w:rsid w:val="0041284E"/>
    <w:rsid w:val="00421545"/>
    <w:rsid w:val="00423F73"/>
    <w:rsid w:val="004315E2"/>
    <w:rsid w:val="004402B9"/>
    <w:rsid w:val="004408D6"/>
    <w:rsid w:val="00442C0E"/>
    <w:rsid w:val="00443149"/>
    <w:rsid w:val="00446DEA"/>
    <w:rsid w:val="00446FB0"/>
    <w:rsid w:val="00453405"/>
    <w:rsid w:val="004610AB"/>
    <w:rsid w:val="00466026"/>
    <w:rsid w:val="0046633E"/>
    <w:rsid w:val="00472D68"/>
    <w:rsid w:val="00473845"/>
    <w:rsid w:val="00481934"/>
    <w:rsid w:val="004850D0"/>
    <w:rsid w:val="004860CE"/>
    <w:rsid w:val="004862B0"/>
    <w:rsid w:val="00487680"/>
    <w:rsid w:val="004907C6"/>
    <w:rsid w:val="004918CF"/>
    <w:rsid w:val="004A6F5F"/>
    <w:rsid w:val="004B04FB"/>
    <w:rsid w:val="004B4142"/>
    <w:rsid w:val="004B4436"/>
    <w:rsid w:val="004B6442"/>
    <w:rsid w:val="004B65CF"/>
    <w:rsid w:val="004B70F6"/>
    <w:rsid w:val="004C1B80"/>
    <w:rsid w:val="004C491B"/>
    <w:rsid w:val="004C6B3D"/>
    <w:rsid w:val="004D0018"/>
    <w:rsid w:val="004D4077"/>
    <w:rsid w:val="004E13F8"/>
    <w:rsid w:val="004E1E22"/>
    <w:rsid w:val="004E216D"/>
    <w:rsid w:val="004F60AC"/>
    <w:rsid w:val="004F7103"/>
    <w:rsid w:val="004F7173"/>
    <w:rsid w:val="004F7365"/>
    <w:rsid w:val="004F7888"/>
    <w:rsid w:val="005055B0"/>
    <w:rsid w:val="00505A56"/>
    <w:rsid w:val="00506587"/>
    <w:rsid w:val="0050689F"/>
    <w:rsid w:val="00514905"/>
    <w:rsid w:val="00524EB6"/>
    <w:rsid w:val="00524F79"/>
    <w:rsid w:val="00525522"/>
    <w:rsid w:val="00532236"/>
    <w:rsid w:val="00533576"/>
    <w:rsid w:val="00533838"/>
    <w:rsid w:val="00535A0E"/>
    <w:rsid w:val="005367E4"/>
    <w:rsid w:val="00541120"/>
    <w:rsid w:val="00546764"/>
    <w:rsid w:val="00550E6B"/>
    <w:rsid w:val="00552161"/>
    <w:rsid w:val="00552A1F"/>
    <w:rsid w:val="0055393F"/>
    <w:rsid w:val="00554805"/>
    <w:rsid w:val="00555BD4"/>
    <w:rsid w:val="00556A7B"/>
    <w:rsid w:val="005603A6"/>
    <w:rsid w:val="0056146F"/>
    <w:rsid w:val="00561E76"/>
    <w:rsid w:val="005635D9"/>
    <w:rsid w:val="005640A1"/>
    <w:rsid w:val="005702A8"/>
    <w:rsid w:val="00570440"/>
    <w:rsid w:val="00571039"/>
    <w:rsid w:val="005746AF"/>
    <w:rsid w:val="00574FE5"/>
    <w:rsid w:val="00575122"/>
    <w:rsid w:val="00577E2D"/>
    <w:rsid w:val="005907D6"/>
    <w:rsid w:val="00591556"/>
    <w:rsid w:val="005926E2"/>
    <w:rsid w:val="005A64BF"/>
    <w:rsid w:val="005A67E7"/>
    <w:rsid w:val="005A71FC"/>
    <w:rsid w:val="005B1967"/>
    <w:rsid w:val="005B1A70"/>
    <w:rsid w:val="005B4198"/>
    <w:rsid w:val="005C00C3"/>
    <w:rsid w:val="005C083E"/>
    <w:rsid w:val="005C2598"/>
    <w:rsid w:val="005C3600"/>
    <w:rsid w:val="005C6CF4"/>
    <w:rsid w:val="005D275B"/>
    <w:rsid w:val="005D2EEB"/>
    <w:rsid w:val="005D6DF0"/>
    <w:rsid w:val="005D7BFA"/>
    <w:rsid w:val="005E0994"/>
    <w:rsid w:val="005E5AEC"/>
    <w:rsid w:val="005E7C0B"/>
    <w:rsid w:val="005F1333"/>
    <w:rsid w:val="005F14B5"/>
    <w:rsid w:val="005F21B7"/>
    <w:rsid w:val="005F500D"/>
    <w:rsid w:val="005F67FC"/>
    <w:rsid w:val="005F700C"/>
    <w:rsid w:val="0060479D"/>
    <w:rsid w:val="00605EA7"/>
    <w:rsid w:val="00617717"/>
    <w:rsid w:val="006232F3"/>
    <w:rsid w:val="0062486E"/>
    <w:rsid w:val="00624930"/>
    <w:rsid w:val="00625907"/>
    <w:rsid w:val="00626CA6"/>
    <w:rsid w:val="006278B4"/>
    <w:rsid w:val="00631BCB"/>
    <w:rsid w:val="0063214E"/>
    <w:rsid w:val="00640337"/>
    <w:rsid w:val="006424D5"/>
    <w:rsid w:val="00642741"/>
    <w:rsid w:val="00644169"/>
    <w:rsid w:val="006447D6"/>
    <w:rsid w:val="00647B53"/>
    <w:rsid w:val="00647B67"/>
    <w:rsid w:val="00647DAD"/>
    <w:rsid w:val="0065549A"/>
    <w:rsid w:val="006575D7"/>
    <w:rsid w:val="00657693"/>
    <w:rsid w:val="0066131A"/>
    <w:rsid w:val="00662696"/>
    <w:rsid w:val="00664B07"/>
    <w:rsid w:val="006662A3"/>
    <w:rsid w:val="00667AE9"/>
    <w:rsid w:val="00670F59"/>
    <w:rsid w:val="00676108"/>
    <w:rsid w:val="00676F1D"/>
    <w:rsid w:val="0067708C"/>
    <w:rsid w:val="0068408C"/>
    <w:rsid w:val="006853E4"/>
    <w:rsid w:val="006925F2"/>
    <w:rsid w:val="006945A1"/>
    <w:rsid w:val="006945BA"/>
    <w:rsid w:val="0069538B"/>
    <w:rsid w:val="006971ED"/>
    <w:rsid w:val="006A17D8"/>
    <w:rsid w:val="006A4A76"/>
    <w:rsid w:val="006A65BF"/>
    <w:rsid w:val="006A75EF"/>
    <w:rsid w:val="006B1ABA"/>
    <w:rsid w:val="006B4EDD"/>
    <w:rsid w:val="006B55C8"/>
    <w:rsid w:val="006C3ACF"/>
    <w:rsid w:val="006C54DA"/>
    <w:rsid w:val="006E1923"/>
    <w:rsid w:val="006E1CFB"/>
    <w:rsid w:val="006E38BA"/>
    <w:rsid w:val="006E3D28"/>
    <w:rsid w:val="006E50DC"/>
    <w:rsid w:val="006E73A3"/>
    <w:rsid w:val="006E7EB7"/>
    <w:rsid w:val="006F00E0"/>
    <w:rsid w:val="006F0AE7"/>
    <w:rsid w:val="006F2EC9"/>
    <w:rsid w:val="006F3A22"/>
    <w:rsid w:val="006F43FD"/>
    <w:rsid w:val="006F5377"/>
    <w:rsid w:val="006F7E22"/>
    <w:rsid w:val="007004EC"/>
    <w:rsid w:val="0070088C"/>
    <w:rsid w:val="00703B6D"/>
    <w:rsid w:val="0070491C"/>
    <w:rsid w:val="00704C6D"/>
    <w:rsid w:val="00704E96"/>
    <w:rsid w:val="00706457"/>
    <w:rsid w:val="00707211"/>
    <w:rsid w:val="00711B6D"/>
    <w:rsid w:val="00712462"/>
    <w:rsid w:val="007124E8"/>
    <w:rsid w:val="00712D2B"/>
    <w:rsid w:val="0071343B"/>
    <w:rsid w:val="00721745"/>
    <w:rsid w:val="007223C1"/>
    <w:rsid w:val="00722EFC"/>
    <w:rsid w:val="00725D42"/>
    <w:rsid w:val="007263D1"/>
    <w:rsid w:val="00730006"/>
    <w:rsid w:val="00734B3D"/>
    <w:rsid w:val="00741689"/>
    <w:rsid w:val="0074637D"/>
    <w:rsid w:val="00746C65"/>
    <w:rsid w:val="00746FFE"/>
    <w:rsid w:val="00747CAD"/>
    <w:rsid w:val="00751035"/>
    <w:rsid w:val="00751BB5"/>
    <w:rsid w:val="007522A9"/>
    <w:rsid w:val="00753886"/>
    <w:rsid w:val="00761EE8"/>
    <w:rsid w:val="007642D8"/>
    <w:rsid w:val="007648B2"/>
    <w:rsid w:val="00764EA5"/>
    <w:rsid w:val="0077279A"/>
    <w:rsid w:val="00772BF4"/>
    <w:rsid w:val="007747B5"/>
    <w:rsid w:val="007777B4"/>
    <w:rsid w:val="00781369"/>
    <w:rsid w:val="0078574D"/>
    <w:rsid w:val="00785D26"/>
    <w:rsid w:val="00786100"/>
    <w:rsid w:val="007901F0"/>
    <w:rsid w:val="007A6568"/>
    <w:rsid w:val="007A7FB7"/>
    <w:rsid w:val="007B2AF1"/>
    <w:rsid w:val="007B78CD"/>
    <w:rsid w:val="007B79F4"/>
    <w:rsid w:val="007C0717"/>
    <w:rsid w:val="007C0EBC"/>
    <w:rsid w:val="007C72E8"/>
    <w:rsid w:val="007C791B"/>
    <w:rsid w:val="007D112B"/>
    <w:rsid w:val="007D4019"/>
    <w:rsid w:val="007D5DE0"/>
    <w:rsid w:val="007D6CB8"/>
    <w:rsid w:val="007D6F5E"/>
    <w:rsid w:val="007D721B"/>
    <w:rsid w:val="007D72F6"/>
    <w:rsid w:val="007D7C3C"/>
    <w:rsid w:val="007E50D9"/>
    <w:rsid w:val="007E517F"/>
    <w:rsid w:val="007E742D"/>
    <w:rsid w:val="007F0DE0"/>
    <w:rsid w:val="007F1A8D"/>
    <w:rsid w:val="007F4D20"/>
    <w:rsid w:val="00800897"/>
    <w:rsid w:val="00800EDB"/>
    <w:rsid w:val="0080189A"/>
    <w:rsid w:val="00802E35"/>
    <w:rsid w:val="00803B01"/>
    <w:rsid w:val="0080408E"/>
    <w:rsid w:val="00807D69"/>
    <w:rsid w:val="008126EA"/>
    <w:rsid w:val="00813019"/>
    <w:rsid w:val="00814A91"/>
    <w:rsid w:val="00820428"/>
    <w:rsid w:val="00824CFD"/>
    <w:rsid w:val="00826FBF"/>
    <w:rsid w:val="00836060"/>
    <w:rsid w:val="00841A23"/>
    <w:rsid w:val="00841D62"/>
    <w:rsid w:val="008439EA"/>
    <w:rsid w:val="00857DB7"/>
    <w:rsid w:val="0086029A"/>
    <w:rsid w:val="00863C0E"/>
    <w:rsid w:val="008657FC"/>
    <w:rsid w:val="008710FB"/>
    <w:rsid w:val="008739B0"/>
    <w:rsid w:val="008751EC"/>
    <w:rsid w:val="0087675A"/>
    <w:rsid w:val="00883E44"/>
    <w:rsid w:val="00887763"/>
    <w:rsid w:val="00890017"/>
    <w:rsid w:val="00893619"/>
    <w:rsid w:val="00896210"/>
    <w:rsid w:val="00897027"/>
    <w:rsid w:val="008A1140"/>
    <w:rsid w:val="008A1B84"/>
    <w:rsid w:val="008A20B6"/>
    <w:rsid w:val="008A477A"/>
    <w:rsid w:val="008A5407"/>
    <w:rsid w:val="008A7138"/>
    <w:rsid w:val="008B1D1A"/>
    <w:rsid w:val="008B21E9"/>
    <w:rsid w:val="008B26FC"/>
    <w:rsid w:val="008C163F"/>
    <w:rsid w:val="008C3F3E"/>
    <w:rsid w:val="008C6047"/>
    <w:rsid w:val="008C625B"/>
    <w:rsid w:val="008C639E"/>
    <w:rsid w:val="008C63E7"/>
    <w:rsid w:val="008D064F"/>
    <w:rsid w:val="008D7EAC"/>
    <w:rsid w:val="008E0EC6"/>
    <w:rsid w:val="008E282D"/>
    <w:rsid w:val="008E2E43"/>
    <w:rsid w:val="008E4BC7"/>
    <w:rsid w:val="008E51D4"/>
    <w:rsid w:val="008E581D"/>
    <w:rsid w:val="008E5B22"/>
    <w:rsid w:val="008E7280"/>
    <w:rsid w:val="008F2014"/>
    <w:rsid w:val="008F7F19"/>
    <w:rsid w:val="00905452"/>
    <w:rsid w:val="009108A5"/>
    <w:rsid w:val="00911C96"/>
    <w:rsid w:val="0091268C"/>
    <w:rsid w:val="0091383E"/>
    <w:rsid w:val="009200DA"/>
    <w:rsid w:val="00920444"/>
    <w:rsid w:val="0092488F"/>
    <w:rsid w:val="00927929"/>
    <w:rsid w:val="00936991"/>
    <w:rsid w:val="00937334"/>
    <w:rsid w:val="00937B91"/>
    <w:rsid w:val="0094027A"/>
    <w:rsid w:val="0094292F"/>
    <w:rsid w:val="00943776"/>
    <w:rsid w:val="00944E29"/>
    <w:rsid w:val="009460FB"/>
    <w:rsid w:val="00947447"/>
    <w:rsid w:val="00950259"/>
    <w:rsid w:val="0095150D"/>
    <w:rsid w:val="00951870"/>
    <w:rsid w:val="00953E8B"/>
    <w:rsid w:val="00964AEB"/>
    <w:rsid w:val="009660B8"/>
    <w:rsid w:val="00966581"/>
    <w:rsid w:val="009671E6"/>
    <w:rsid w:val="00967DDE"/>
    <w:rsid w:val="009710C5"/>
    <w:rsid w:val="009712DC"/>
    <w:rsid w:val="00971A51"/>
    <w:rsid w:val="00972427"/>
    <w:rsid w:val="00974470"/>
    <w:rsid w:val="00974967"/>
    <w:rsid w:val="00980143"/>
    <w:rsid w:val="00982E73"/>
    <w:rsid w:val="00987490"/>
    <w:rsid w:val="00987DEC"/>
    <w:rsid w:val="0099081B"/>
    <w:rsid w:val="009926FA"/>
    <w:rsid w:val="00994DC9"/>
    <w:rsid w:val="009950CC"/>
    <w:rsid w:val="009969BE"/>
    <w:rsid w:val="00997452"/>
    <w:rsid w:val="00997480"/>
    <w:rsid w:val="009A0E8F"/>
    <w:rsid w:val="009A6155"/>
    <w:rsid w:val="009B31F2"/>
    <w:rsid w:val="009B3776"/>
    <w:rsid w:val="009B491A"/>
    <w:rsid w:val="009C6D25"/>
    <w:rsid w:val="009D0B77"/>
    <w:rsid w:val="009D1034"/>
    <w:rsid w:val="009D45C4"/>
    <w:rsid w:val="009D505F"/>
    <w:rsid w:val="009D5A17"/>
    <w:rsid w:val="009E07A3"/>
    <w:rsid w:val="009E1750"/>
    <w:rsid w:val="009E41E2"/>
    <w:rsid w:val="009E5768"/>
    <w:rsid w:val="009E58E7"/>
    <w:rsid w:val="00A004B5"/>
    <w:rsid w:val="00A01281"/>
    <w:rsid w:val="00A04085"/>
    <w:rsid w:val="00A06C58"/>
    <w:rsid w:val="00A06EC9"/>
    <w:rsid w:val="00A1279B"/>
    <w:rsid w:val="00A13A90"/>
    <w:rsid w:val="00A13C25"/>
    <w:rsid w:val="00A1442A"/>
    <w:rsid w:val="00A16F19"/>
    <w:rsid w:val="00A20019"/>
    <w:rsid w:val="00A20641"/>
    <w:rsid w:val="00A20DE7"/>
    <w:rsid w:val="00A2329B"/>
    <w:rsid w:val="00A24252"/>
    <w:rsid w:val="00A24341"/>
    <w:rsid w:val="00A24763"/>
    <w:rsid w:val="00A323F4"/>
    <w:rsid w:val="00A37793"/>
    <w:rsid w:val="00A37A09"/>
    <w:rsid w:val="00A40146"/>
    <w:rsid w:val="00A4040F"/>
    <w:rsid w:val="00A46BD8"/>
    <w:rsid w:val="00A50EC4"/>
    <w:rsid w:val="00A560B5"/>
    <w:rsid w:val="00A6034E"/>
    <w:rsid w:val="00A61F10"/>
    <w:rsid w:val="00A62A34"/>
    <w:rsid w:val="00A633F6"/>
    <w:rsid w:val="00A659A1"/>
    <w:rsid w:val="00A65F0F"/>
    <w:rsid w:val="00A708D2"/>
    <w:rsid w:val="00A70A20"/>
    <w:rsid w:val="00A8137F"/>
    <w:rsid w:val="00A813A2"/>
    <w:rsid w:val="00A824A4"/>
    <w:rsid w:val="00A82BC2"/>
    <w:rsid w:val="00A87FB7"/>
    <w:rsid w:val="00A91155"/>
    <w:rsid w:val="00A91661"/>
    <w:rsid w:val="00A93265"/>
    <w:rsid w:val="00A93A78"/>
    <w:rsid w:val="00A97535"/>
    <w:rsid w:val="00AA144B"/>
    <w:rsid w:val="00AA3DF0"/>
    <w:rsid w:val="00AA59D6"/>
    <w:rsid w:val="00AB603E"/>
    <w:rsid w:val="00AB6869"/>
    <w:rsid w:val="00AB7C96"/>
    <w:rsid w:val="00AC0440"/>
    <w:rsid w:val="00AC0BE8"/>
    <w:rsid w:val="00AC4086"/>
    <w:rsid w:val="00AE0D4F"/>
    <w:rsid w:val="00AE54DA"/>
    <w:rsid w:val="00AF01B6"/>
    <w:rsid w:val="00AF0AAA"/>
    <w:rsid w:val="00AF2269"/>
    <w:rsid w:val="00AF2DD6"/>
    <w:rsid w:val="00AF3703"/>
    <w:rsid w:val="00AF5FAB"/>
    <w:rsid w:val="00AF7A6B"/>
    <w:rsid w:val="00B05D8C"/>
    <w:rsid w:val="00B07463"/>
    <w:rsid w:val="00B1113A"/>
    <w:rsid w:val="00B17927"/>
    <w:rsid w:val="00B17E83"/>
    <w:rsid w:val="00B17F43"/>
    <w:rsid w:val="00B21C9B"/>
    <w:rsid w:val="00B2476C"/>
    <w:rsid w:val="00B268C2"/>
    <w:rsid w:val="00B31F0B"/>
    <w:rsid w:val="00B35270"/>
    <w:rsid w:val="00B355D3"/>
    <w:rsid w:val="00B36E45"/>
    <w:rsid w:val="00B41759"/>
    <w:rsid w:val="00B45C20"/>
    <w:rsid w:val="00B54144"/>
    <w:rsid w:val="00B5572D"/>
    <w:rsid w:val="00B574F2"/>
    <w:rsid w:val="00B617CA"/>
    <w:rsid w:val="00B61C0A"/>
    <w:rsid w:val="00B65500"/>
    <w:rsid w:val="00B6560F"/>
    <w:rsid w:val="00B74A4F"/>
    <w:rsid w:val="00B81823"/>
    <w:rsid w:val="00B819B1"/>
    <w:rsid w:val="00B81D07"/>
    <w:rsid w:val="00B83EC7"/>
    <w:rsid w:val="00B90375"/>
    <w:rsid w:val="00B90A05"/>
    <w:rsid w:val="00B918E7"/>
    <w:rsid w:val="00B94A94"/>
    <w:rsid w:val="00B95442"/>
    <w:rsid w:val="00B95DA2"/>
    <w:rsid w:val="00B96B61"/>
    <w:rsid w:val="00BA0E75"/>
    <w:rsid w:val="00BA2E2F"/>
    <w:rsid w:val="00BA3DA0"/>
    <w:rsid w:val="00BA44F2"/>
    <w:rsid w:val="00BA6602"/>
    <w:rsid w:val="00BA6B71"/>
    <w:rsid w:val="00BA7EED"/>
    <w:rsid w:val="00BB35CA"/>
    <w:rsid w:val="00BB3EC2"/>
    <w:rsid w:val="00BB54EA"/>
    <w:rsid w:val="00BB7AB7"/>
    <w:rsid w:val="00BC187A"/>
    <w:rsid w:val="00BC511C"/>
    <w:rsid w:val="00BC5AB5"/>
    <w:rsid w:val="00BC7ACC"/>
    <w:rsid w:val="00BD04C2"/>
    <w:rsid w:val="00BD2274"/>
    <w:rsid w:val="00BD342A"/>
    <w:rsid w:val="00BD68C6"/>
    <w:rsid w:val="00BD68DA"/>
    <w:rsid w:val="00BE1A8C"/>
    <w:rsid w:val="00BE33A4"/>
    <w:rsid w:val="00BE5D40"/>
    <w:rsid w:val="00BE7276"/>
    <w:rsid w:val="00BE7477"/>
    <w:rsid w:val="00BF1428"/>
    <w:rsid w:val="00BF1CB5"/>
    <w:rsid w:val="00BF2290"/>
    <w:rsid w:val="00BF7962"/>
    <w:rsid w:val="00C01FCD"/>
    <w:rsid w:val="00C01FD0"/>
    <w:rsid w:val="00C03752"/>
    <w:rsid w:val="00C03A52"/>
    <w:rsid w:val="00C0661F"/>
    <w:rsid w:val="00C06F6B"/>
    <w:rsid w:val="00C120DB"/>
    <w:rsid w:val="00C154B4"/>
    <w:rsid w:val="00C1621B"/>
    <w:rsid w:val="00C17FBA"/>
    <w:rsid w:val="00C24E5F"/>
    <w:rsid w:val="00C353FE"/>
    <w:rsid w:val="00C407BA"/>
    <w:rsid w:val="00C424FA"/>
    <w:rsid w:val="00C42ADC"/>
    <w:rsid w:val="00C43890"/>
    <w:rsid w:val="00C43D36"/>
    <w:rsid w:val="00C44C60"/>
    <w:rsid w:val="00C45C31"/>
    <w:rsid w:val="00C464C7"/>
    <w:rsid w:val="00C51374"/>
    <w:rsid w:val="00C532EC"/>
    <w:rsid w:val="00C56501"/>
    <w:rsid w:val="00C620BD"/>
    <w:rsid w:val="00C62695"/>
    <w:rsid w:val="00C62CAB"/>
    <w:rsid w:val="00C71A34"/>
    <w:rsid w:val="00C7413C"/>
    <w:rsid w:val="00C749EE"/>
    <w:rsid w:val="00C77BD0"/>
    <w:rsid w:val="00C81E3C"/>
    <w:rsid w:val="00C83F9C"/>
    <w:rsid w:val="00C87C17"/>
    <w:rsid w:val="00C9105F"/>
    <w:rsid w:val="00C91DE9"/>
    <w:rsid w:val="00CA0431"/>
    <w:rsid w:val="00CA0BDC"/>
    <w:rsid w:val="00CA1347"/>
    <w:rsid w:val="00CA4EE5"/>
    <w:rsid w:val="00CA6105"/>
    <w:rsid w:val="00CA6271"/>
    <w:rsid w:val="00CA6D29"/>
    <w:rsid w:val="00CB1FB1"/>
    <w:rsid w:val="00CC4873"/>
    <w:rsid w:val="00CC69BF"/>
    <w:rsid w:val="00CC72B9"/>
    <w:rsid w:val="00CC799C"/>
    <w:rsid w:val="00CD49C9"/>
    <w:rsid w:val="00CD4AFC"/>
    <w:rsid w:val="00CE0608"/>
    <w:rsid w:val="00CE1874"/>
    <w:rsid w:val="00CE31EF"/>
    <w:rsid w:val="00CE765B"/>
    <w:rsid w:val="00CF0D35"/>
    <w:rsid w:val="00CF2CB4"/>
    <w:rsid w:val="00CF3149"/>
    <w:rsid w:val="00CF3659"/>
    <w:rsid w:val="00CF51F7"/>
    <w:rsid w:val="00CF7E8B"/>
    <w:rsid w:val="00D00728"/>
    <w:rsid w:val="00D010A4"/>
    <w:rsid w:val="00D11DD8"/>
    <w:rsid w:val="00D12ADC"/>
    <w:rsid w:val="00D14F6D"/>
    <w:rsid w:val="00D2056C"/>
    <w:rsid w:val="00D23091"/>
    <w:rsid w:val="00D258D6"/>
    <w:rsid w:val="00D27F8E"/>
    <w:rsid w:val="00D30829"/>
    <w:rsid w:val="00D328E5"/>
    <w:rsid w:val="00D32B2F"/>
    <w:rsid w:val="00D40D5E"/>
    <w:rsid w:val="00D42A8F"/>
    <w:rsid w:val="00D43DB5"/>
    <w:rsid w:val="00D43DE3"/>
    <w:rsid w:val="00D462E6"/>
    <w:rsid w:val="00D479F8"/>
    <w:rsid w:val="00D523E4"/>
    <w:rsid w:val="00D528CB"/>
    <w:rsid w:val="00D551DD"/>
    <w:rsid w:val="00D56032"/>
    <w:rsid w:val="00D576C1"/>
    <w:rsid w:val="00D57C78"/>
    <w:rsid w:val="00D61A82"/>
    <w:rsid w:val="00D63DE5"/>
    <w:rsid w:val="00D63EE8"/>
    <w:rsid w:val="00D65432"/>
    <w:rsid w:val="00D6626A"/>
    <w:rsid w:val="00D66E0D"/>
    <w:rsid w:val="00D70FDA"/>
    <w:rsid w:val="00D73A51"/>
    <w:rsid w:val="00D73AD9"/>
    <w:rsid w:val="00D73B53"/>
    <w:rsid w:val="00D77422"/>
    <w:rsid w:val="00D81FB6"/>
    <w:rsid w:val="00D82326"/>
    <w:rsid w:val="00D8357F"/>
    <w:rsid w:val="00D8394B"/>
    <w:rsid w:val="00D83986"/>
    <w:rsid w:val="00D86014"/>
    <w:rsid w:val="00D862D8"/>
    <w:rsid w:val="00D9003D"/>
    <w:rsid w:val="00D908E2"/>
    <w:rsid w:val="00DA6781"/>
    <w:rsid w:val="00DB0953"/>
    <w:rsid w:val="00DB1A88"/>
    <w:rsid w:val="00DB292C"/>
    <w:rsid w:val="00DB4A36"/>
    <w:rsid w:val="00DB4C53"/>
    <w:rsid w:val="00DB531E"/>
    <w:rsid w:val="00DC0532"/>
    <w:rsid w:val="00DC0857"/>
    <w:rsid w:val="00DC34DA"/>
    <w:rsid w:val="00DC48C3"/>
    <w:rsid w:val="00DC5994"/>
    <w:rsid w:val="00DC5A87"/>
    <w:rsid w:val="00DD038A"/>
    <w:rsid w:val="00DD0B5A"/>
    <w:rsid w:val="00DD177F"/>
    <w:rsid w:val="00DD23E2"/>
    <w:rsid w:val="00DD3239"/>
    <w:rsid w:val="00DD4F1C"/>
    <w:rsid w:val="00DE0E76"/>
    <w:rsid w:val="00DE2817"/>
    <w:rsid w:val="00DE7F3F"/>
    <w:rsid w:val="00DF69C3"/>
    <w:rsid w:val="00DF6FF4"/>
    <w:rsid w:val="00DF7087"/>
    <w:rsid w:val="00E0174E"/>
    <w:rsid w:val="00E01A09"/>
    <w:rsid w:val="00E027CE"/>
    <w:rsid w:val="00E1115F"/>
    <w:rsid w:val="00E1206E"/>
    <w:rsid w:val="00E16650"/>
    <w:rsid w:val="00E21184"/>
    <w:rsid w:val="00E240F3"/>
    <w:rsid w:val="00E25069"/>
    <w:rsid w:val="00E259A3"/>
    <w:rsid w:val="00E25F7A"/>
    <w:rsid w:val="00E25FAC"/>
    <w:rsid w:val="00E32302"/>
    <w:rsid w:val="00E375A7"/>
    <w:rsid w:val="00E41B37"/>
    <w:rsid w:val="00E45559"/>
    <w:rsid w:val="00E47581"/>
    <w:rsid w:val="00E50BE2"/>
    <w:rsid w:val="00E50E76"/>
    <w:rsid w:val="00E544E8"/>
    <w:rsid w:val="00E54E86"/>
    <w:rsid w:val="00E55D17"/>
    <w:rsid w:val="00E629AF"/>
    <w:rsid w:val="00E63A22"/>
    <w:rsid w:val="00E63EC2"/>
    <w:rsid w:val="00E7791B"/>
    <w:rsid w:val="00E83F92"/>
    <w:rsid w:val="00E906E4"/>
    <w:rsid w:val="00E91F65"/>
    <w:rsid w:val="00E92A9D"/>
    <w:rsid w:val="00E977BE"/>
    <w:rsid w:val="00E97DB8"/>
    <w:rsid w:val="00EA2795"/>
    <w:rsid w:val="00EA293D"/>
    <w:rsid w:val="00EB277C"/>
    <w:rsid w:val="00EB3ADE"/>
    <w:rsid w:val="00EB4B76"/>
    <w:rsid w:val="00EB7745"/>
    <w:rsid w:val="00EC05AF"/>
    <w:rsid w:val="00EC6015"/>
    <w:rsid w:val="00ED0DDE"/>
    <w:rsid w:val="00ED2AE8"/>
    <w:rsid w:val="00ED5D3B"/>
    <w:rsid w:val="00EE7A27"/>
    <w:rsid w:val="00EF0E04"/>
    <w:rsid w:val="00EF609A"/>
    <w:rsid w:val="00EF619D"/>
    <w:rsid w:val="00EF6B51"/>
    <w:rsid w:val="00F011B9"/>
    <w:rsid w:val="00F02A89"/>
    <w:rsid w:val="00F034C4"/>
    <w:rsid w:val="00F043B3"/>
    <w:rsid w:val="00F05A80"/>
    <w:rsid w:val="00F0751B"/>
    <w:rsid w:val="00F077C0"/>
    <w:rsid w:val="00F118B6"/>
    <w:rsid w:val="00F14008"/>
    <w:rsid w:val="00F14FC4"/>
    <w:rsid w:val="00F16A56"/>
    <w:rsid w:val="00F17B02"/>
    <w:rsid w:val="00F2056C"/>
    <w:rsid w:val="00F23BCD"/>
    <w:rsid w:val="00F24A01"/>
    <w:rsid w:val="00F27A1F"/>
    <w:rsid w:val="00F33810"/>
    <w:rsid w:val="00F3429B"/>
    <w:rsid w:val="00F34440"/>
    <w:rsid w:val="00F344BF"/>
    <w:rsid w:val="00F366DE"/>
    <w:rsid w:val="00F441E2"/>
    <w:rsid w:val="00F50698"/>
    <w:rsid w:val="00F529F7"/>
    <w:rsid w:val="00F53170"/>
    <w:rsid w:val="00F557B6"/>
    <w:rsid w:val="00F56E4B"/>
    <w:rsid w:val="00F57AF4"/>
    <w:rsid w:val="00F60689"/>
    <w:rsid w:val="00F62448"/>
    <w:rsid w:val="00F6437B"/>
    <w:rsid w:val="00F6615C"/>
    <w:rsid w:val="00F670C9"/>
    <w:rsid w:val="00F74662"/>
    <w:rsid w:val="00F75F66"/>
    <w:rsid w:val="00F83432"/>
    <w:rsid w:val="00F8407B"/>
    <w:rsid w:val="00F86513"/>
    <w:rsid w:val="00F91E48"/>
    <w:rsid w:val="00F92BFA"/>
    <w:rsid w:val="00F94D41"/>
    <w:rsid w:val="00F9677D"/>
    <w:rsid w:val="00F96F9E"/>
    <w:rsid w:val="00FA11C8"/>
    <w:rsid w:val="00FA1226"/>
    <w:rsid w:val="00FA1391"/>
    <w:rsid w:val="00FA5843"/>
    <w:rsid w:val="00FA5D09"/>
    <w:rsid w:val="00FA7CE1"/>
    <w:rsid w:val="00FB4093"/>
    <w:rsid w:val="00FB64A1"/>
    <w:rsid w:val="00FB79AC"/>
    <w:rsid w:val="00FC1770"/>
    <w:rsid w:val="00FC4353"/>
    <w:rsid w:val="00FC5787"/>
    <w:rsid w:val="00FC78A4"/>
    <w:rsid w:val="00FC7FAA"/>
    <w:rsid w:val="00FD0279"/>
    <w:rsid w:val="00FD263F"/>
    <w:rsid w:val="00FD27C3"/>
    <w:rsid w:val="00FD2E4F"/>
    <w:rsid w:val="00FD3E86"/>
    <w:rsid w:val="00FD45CB"/>
    <w:rsid w:val="00FD6F18"/>
    <w:rsid w:val="00FE52DA"/>
    <w:rsid w:val="00FE78F8"/>
    <w:rsid w:val="00FE7BDF"/>
    <w:rsid w:val="00FF7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F451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0E04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63A22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3A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63A22"/>
    <w:rPr>
      <w:rFonts w:ascii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63A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63A22"/>
    <w:rPr>
      <w:rFonts w:ascii="Times New Roman" w:hAnsi="Times New Roman" w:cs="Times New Roman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E63A22"/>
  </w:style>
  <w:style w:type="character" w:styleId="FollowedHyperlink">
    <w:name w:val="FollowedHyperlink"/>
    <w:basedOn w:val="DefaultParagraphFont"/>
    <w:uiPriority w:val="99"/>
    <w:semiHidden/>
    <w:unhideWhenUsed/>
    <w:rsid w:val="00377CD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rsid w:val="00552A1F"/>
    <w:pPr>
      <w:jc w:val="center"/>
    </w:pPr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Normal"/>
    <w:rsid w:val="00552A1F"/>
    <w:rPr>
      <w:rFonts w:ascii="Calibri" w:hAnsi="Calibri" w:cs="Calibri"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2461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61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4614"/>
    <w:rPr>
      <w:rFonts w:ascii="Times New Roman" w:hAnsi="Times New Roman" w:cs="Times New Roman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461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4614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2461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4614"/>
    <w:rPr>
      <w:rFonts w:ascii="Times New Roman" w:hAnsi="Times New Roman" w:cs="Times New Roman"/>
      <w:sz w:val="18"/>
      <w:szCs w:val="18"/>
      <w:lang w:eastAsia="en-GB"/>
    </w:rPr>
  </w:style>
  <w:style w:type="paragraph" w:styleId="ListParagraph">
    <w:name w:val="List Paragraph"/>
    <w:basedOn w:val="Normal"/>
    <w:uiPriority w:val="34"/>
    <w:qFormat/>
    <w:rsid w:val="00625907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F23BCD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23BCD"/>
    <w:rPr>
      <w:rFonts w:ascii="Times New Roman" w:hAnsi="Times New Roman" w:cs="Times New Roman"/>
      <w:lang w:eastAsia="en-GB"/>
    </w:rPr>
  </w:style>
  <w:style w:type="paragraph" w:styleId="Revision">
    <w:name w:val="Revision"/>
    <w:hidden/>
    <w:uiPriority w:val="99"/>
    <w:semiHidden/>
    <w:rsid w:val="00F23BCD"/>
    <w:rPr>
      <w:rFonts w:ascii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rsid w:val="00B07463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442A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42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36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7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4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928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38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5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03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09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644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7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03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9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63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40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7D5511A-B784-6942-98BB-E58F0E9A22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6</Words>
  <Characters>26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cGill University</Company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OGKAS Christos</dc:creator>
  <cp:keywords/>
  <dc:description/>
  <cp:lastModifiedBy>Microsoft Office User</cp:lastModifiedBy>
  <cp:revision>8</cp:revision>
  <dcterms:created xsi:type="dcterms:W3CDTF">2020-06-30T10:38:00Z</dcterms:created>
  <dcterms:modified xsi:type="dcterms:W3CDTF">2020-08-26T08:15:00Z</dcterms:modified>
</cp:coreProperties>
</file>